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46A44A" w14:textId="77777777" w:rsidR="00015AC3" w:rsidRDefault="00015AC3" w:rsidP="00015AC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7AB80DE1" wp14:editId="01F95BD1">
            <wp:extent cx="1985772" cy="2887980"/>
            <wp:effectExtent l="0" t="0" r="0" b="0"/>
            <wp:docPr id="191971392" name="Picture 2" descr="A graph of different colors and siz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971392" name="Picture 2" descr="A graph of different colors and size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85772" cy="2887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197C07" w14:textId="77777777" w:rsidR="00015AC3" w:rsidRDefault="00015AC3" w:rsidP="00015AC3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l Figure 2. Heat exposure does not sensitize TRPV4 in Fabry DRG.</w:t>
      </w:r>
      <w:r>
        <w:rPr>
          <w:rFonts w:ascii="Arial" w:hAnsi="Arial" w:cs="Arial"/>
        </w:rPr>
        <w:t xml:space="preserve"> Neither the percent responders to TRPV4 agonist GSK1016790A (</w:t>
      </w:r>
      <w:r>
        <w:rPr>
          <w:rFonts w:ascii="Arial" w:hAnsi="Arial" w:cs="Arial"/>
          <w:i/>
          <w:iCs/>
        </w:rPr>
        <w:t>top</w:t>
      </w:r>
      <w:r>
        <w:rPr>
          <w:rFonts w:ascii="Arial" w:hAnsi="Arial" w:cs="Arial"/>
        </w:rPr>
        <w:t>) nor the magnitude of calcium flux (</w:t>
      </w:r>
      <w:r>
        <w:rPr>
          <w:rFonts w:ascii="Arial" w:hAnsi="Arial" w:cs="Arial"/>
          <w:i/>
          <w:iCs/>
        </w:rPr>
        <w:t>bottom</w:t>
      </w:r>
      <w:r>
        <w:rPr>
          <w:rFonts w:ascii="Arial" w:hAnsi="Arial" w:cs="Arial"/>
        </w:rPr>
        <w:t>) were different between wildtype and Fabry DRG neurons with or without heat treatment. 2-way ANOVA. Each dot represents cultured DRG neurons per rat (n=3 rats, 50-90 neurons per rat).</w:t>
      </w:r>
    </w:p>
    <w:p w14:paraId="3E891844" w14:textId="77777777" w:rsidR="000525DA" w:rsidRDefault="000525DA"/>
    <w:sectPr w:rsidR="000525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A22F0"/>
    <w:rsid w:val="00015AC3"/>
    <w:rsid w:val="000525DA"/>
    <w:rsid w:val="00347B55"/>
    <w:rsid w:val="005C1339"/>
    <w:rsid w:val="007E049F"/>
    <w:rsid w:val="00B82E8E"/>
    <w:rsid w:val="00DA2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E51BDC"/>
  <w15:chartTrackingRefBased/>
  <w15:docId w15:val="{137C479F-12F9-4119-A538-DB26671C4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22F0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6</Characters>
  <Application>Microsoft Office Word</Application>
  <DocSecurity>0</DocSecurity>
  <Lines>2</Lines>
  <Paragraphs>1</Paragraphs>
  <ScaleCrop>false</ScaleCrop>
  <Company>MCWCORP</Company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ders, Jonathan</dc:creator>
  <cp:keywords/>
  <dc:description/>
  <cp:lastModifiedBy>Enders, Jonathan</cp:lastModifiedBy>
  <cp:revision>2</cp:revision>
  <dcterms:created xsi:type="dcterms:W3CDTF">2025-02-20T20:13:00Z</dcterms:created>
  <dcterms:modified xsi:type="dcterms:W3CDTF">2025-02-20T20:13:00Z</dcterms:modified>
</cp:coreProperties>
</file>